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1A8" w:rsidRPr="007161A8" w:rsidRDefault="00C06971" w:rsidP="007161A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6</w:t>
      </w:r>
      <w:bookmarkStart w:id="0" w:name="_GoBack"/>
      <w:bookmarkEnd w:id="0"/>
      <w:r w:rsidR="00482C50">
        <w:rPr>
          <w:rFonts w:ascii="Times New Roman" w:hAnsi="Times New Roman"/>
          <w:b/>
        </w:rPr>
        <w:t xml:space="preserve"> </w:t>
      </w:r>
      <w:r w:rsidR="007161A8" w:rsidRPr="007161A8">
        <w:rPr>
          <w:rFonts w:ascii="Times New Roman" w:hAnsi="Times New Roman"/>
          <w:b/>
        </w:rPr>
        <w:t>Table. Genes were significantly changed in DBA</w:t>
      </w:r>
      <w:r w:rsidR="007161A8">
        <w:rPr>
          <w:rFonts w:ascii="Times New Roman" w:hAnsi="Times New Roman"/>
          <w:b/>
        </w:rPr>
        <w:t xml:space="preserve"> cells</w:t>
      </w:r>
      <w:r w:rsidR="007161A8" w:rsidRPr="007161A8">
        <w:rPr>
          <w:rFonts w:ascii="Times New Roman" w:hAnsi="Times New Roman"/>
          <w:b/>
        </w:rPr>
        <w:t xml:space="preserve"> with </w:t>
      </w:r>
      <w:r w:rsidR="007161A8" w:rsidRPr="007161A8">
        <w:rPr>
          <w:rFonts w:ascii="Times New Roman" w:hAnsi="Times New Roman"/>
          <w:b/>
          <w:i/>
        </w:rPr>
        <w:t>RPS19</w:t>
      </w:r>
      <w:r w:rsidR="007161A8">
        <w:rPr>
          <w:rFonts w:ascii="Times New Roman" w:hAnsi="Times New Roman"/>
          <w:b/>
        </w:rPr>
        <w:t xml:space="preserve"> mutation</w:t>
      </w:r>
      <w:r w:rsidR="007161A8" w:rsidRPr="007161A8">
        <w:rPr>
          <w:rFonts w:ascii="Times New Roman" w:hAnsi="Times New Roman"/>
          <w:b/>
        </w:rPr>
        <w:t xml:space="preserve"> compared with the wild-type and restored in the correct lines at day 8 differentiation.</w:t>
      </w:r>
    </w:p>
    <w:tbl>
      <w:tblPr>
        <w:tblW w:w="11871" w:type="dxa"/>
        <w:tblInd w:w="-964" w:type="dxa"/>
        <w:tblLook w:val="04A0" w:firstRow="1" w:lastRow="0" w:firstColumn="1" w:lastColumn="0" w:noHBand="0" w:noVBand="1"/>
      </w:tblPr>
      <w:tblGrid>
        <w:gridCol w:w="1647"/>
        <w:gridCol w:w="6804"/>
        <w:gridCol w:w="990"/>
        <w:gridCol w:w="720"/>
        <w:gridCol w:w="990"/>
        <w:gridCol w:w="720"/>
      </w:tblGrid>
      <w:tr w:rsidR="007161A8" w:rsidRPr="007161A8" w:rsidTr="007161A8">
        <w:trPr>
          <w:trHeight w:val="300"/>
        </w:trPr>
        <w:tc>
          <w:tcPr>
            <w:tcW w:w="16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161A8">
              <w:rPr>
                <w:rFonts w:ascii="Times New Roman" w:eastAsia="Times New Roman" w:hAnsi="Times New Roman"/>
                <w:b/>
                <w:color w:val="000000"/>
              </w:rPr>
              <w:t>Symbol</w:t>
            </w:r>
          </w:p>
        </w:tc>
        <w:tc>
          <w:tcPr>
            <w:tcW w:w="6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b/>
                <w:color w:val="000000"/>
              </w:rPr>
              <w:t>Entrez</w:t>
            </w:r>
            <w:proofErr w:type="spellEnd"/>
            <w:r w:rsidRPr="007161A8">
              <w:rPr>
                <w:rFonts w:ascii="Times New Roman" w:eastAsia="Times New Roman" w:hAnsi="Times New Roman"/>
                <w:b/>
                <w:color w:val="000000"/>
              </w:rPr>
              <w:t xml:space="preserve"> Gene Nam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161A8">
              <w:rPr>
                <w:rFonts w:ascii="Times New Roman" w:eastAsia="Times New Roman" w:hAnsi="Times New Roman"/>
                <w:b/>
                <w:color w:val="000000"/>
              </w:rPr>
              <w:t xml:space="preserve">      DBA vs W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161A8">
              <w:rPr>
                <w:rFonts w:ascii="Times New Roman" w:eastAsia="Times New Roman" w:hAnsi="Times New Roman"/>
                <w:b/>
                <w:color w:val="000000"/>
              </w:rPr>
              <w:t>Corrected vs DBA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NORD93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 xml:space="preserve">small </w:t>
            </w: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nucleolar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RNA, C/D box 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9.2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5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47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ITGA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integrin, alpha 4 (antigen CD49D, alpha 4 subunit of VLA-4 recept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8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PIK3C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phosphatidylinositol-4,5-bisphosphate 3-kinase, catalytic subunit gam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6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MNS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meiosis-specific nuclear structural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5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ZNF5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zinc finger protein 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5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KI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v-kit Hardy-Zuckerman 4 feline sarcoma viral oncogene homo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4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7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AR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atty acyl CoA reductas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4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4.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LCO4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olute carrier organic anion transporter family, member 4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4.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HIST1H2A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histone cluster 1, H2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4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TS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catheps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4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ARHGDI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Rho GDP dissociation inhibitor (GDI)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KBP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K506 binding protein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DCA7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ell division cycle associated 7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2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YYR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ysteine/tyrosine-rich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3.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LFN1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schlafe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family member 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VAV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vav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3 guanine nucleotide exchange fa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YT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synaptotagm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X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PAG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perm associated antigen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ENPV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entromere protein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-2.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EYA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eyes absent homolog 2 (Drosophi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AHS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alpha-2-HS-glyco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NEX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nexil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(F actin binding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PN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pinster homolog 2 (Drosophi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LCN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lipocal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MAC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metastasis associated in colon cancer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LC1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olute carrier family 1 (glial high affinity glutamate transporter), member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MEM178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ransmembrane protein 178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ANX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annex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2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PCSK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proprote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convertase </w:t>
            </w: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subtilis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kex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type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OR2A4/OR2A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olfactory receptor, family 2, subfamily A, member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GPR8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G protein-coupled receptor 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HOOK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hook microtubule-tethering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7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INAD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InaD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>-like (Drosophi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AM84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amily with sequence similarity 84, member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8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FAP2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ranscription factor AP-2 alpha (activating enhancer binding protein 2 alph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BN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basonucl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5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lastRenderedPageBreak/>
              <w:t>RASGR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Ras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protein-specific guanine nucleotide-releasing factor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CBE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ollagen and calcium binding EGF domains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ADAMTS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ADAM metallopeptidase with thrombospondin type 1 motif,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NFRSF1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umor necrosis factor receptor superfamily, member 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NFSF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tumor necrosis factor (ligand) superfamily, member 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INHB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inhib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>, beta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3.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GRH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grainyhead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>-like 2 (Drosophi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DO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ell adhesion associated, oncogene regul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PRRG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proline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rich </w:t>
            </w: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Gla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(G-</w:t>
            </w: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carboxyglutamic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acid) 4 (transmembra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5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12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BXL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F-box and leucine-rich repeat protein 21 (gene/pseudoge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6.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8.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34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CALB2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calbindin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7.68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8.63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7161A8" w:rsidRPr="007161A8" w:rsidTr="007161A8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SPTLC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 xml:space="preserve">serine </w:t>
            </w:r>
            <w:proofErr w:type="spellStart"/>
            <w:r w:rsidRPr="007161A8">
              <w:rPr>
                <w:rFonts w:ascii="Times New Roman" w:eastAsia="Times New Roman" w:hAnsi="Times New Roman"/>
                <w:color w:val="000000"/>
              </w:rPr>
              <w:t>palmitoyltransferase</w:t>
            </w:r>
            <w:proofErr w:type="spellEnd"/>
            <w:r w:rsidRPr="007161A8">
              <w:rPr>
                <w:rFonts w:ascii="Times New Roman" w:eastAsia="Times New Roman" w:hAnsi="Times New Roman"/>
                <w:color w:val="000000"/>
              </w:rPr>
              <w:t>, long chain base subunit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8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8.6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1A8" w:rsidRPr="007161A8" w:rsidRDefault="007161A8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161A8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</w:tr>
    </w:tbl>
    <w:p w:rsidR="002F2A55" w:rsidRPr="007161A8" w:rsidRDefault="00C06971">
      <w:pPr>
        <w:rPr>
          <w:rFonts w:ascii="Times New Roman" w:hAnsi="Times New Roman"/>
        </w:rPr>
      </w:pPr>
    </w:p>
    <w:sectPr w:rsidR="002F2A55" w:rsidRPr="00716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1A8"/>
    <w:rsid w:val="00425FE1"/>
    <w:rsid w:val="00482C50"/>
    <w:rsid w:val="007161A8"/>
    <w:rsid w:val="00AE1401"/>
    <w:rsid w:val="00C0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1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1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0</Words>
  <Characters>3079</Characters>
  <Application>Microsoft Office Word</Application>
  <DocSecurity>0</DocSecurity>
  <Lines>25</Lines>
  <Paragraphs>7</Paragraphs>
  <ScaleCrop>false</ScaleCrop>
  <Company>The Children's Hospital of Philadelphia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04-09T18:53:00Z</dcterms:created>
  <dcterms:modified xsi:type="dcterms:W3CDTF">2015-05-19T20:51:00Z</dcterms:modified>
</cp:coreProperties>
</file>